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786"/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417"/>
        <w:gridCol w:w="851"/>
        <w:gridCol w:w="850"/>
        <w:gridCol w:w="1985"/>
        <w:gridCol w:w="1134"/>
        <w:gridCol w:w="1984"/>
        <w:gridCol w:w="1134"/>
        <w:gridCol w:w="1985"/>
        <w:gridCol w:w="1026"/>
      </w:tblGrid>
      <w:tr w:rsidR="004074E3" w:rsidRPr="002B78AF" w:rsidTr="00777E79">
        <w:trPr>
          <w:trHeight w:val="841"/>
        </w:trPr>
        <w:tc>
          <w:tcPr>
            <w:tcW w:w="13892" w:type="dxa"/>
            <w:gridSpan w:val="10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S6</w:t>
            </w:r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. Newly identified </w:t>
            </w:r>
            <w:proofErr w:type="spellStart"/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TPOAb</w:t>
            </w:r>
            <w:proofErr w:type="spellEnd"/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associated loci and the risk of thyroid cancer</w:t>
            </w:r>
          </w:p>
        </w:tc>
      </w:tr>
      <w:tr w:rsidR="004074E3" w:rsidRPr="0065533F" w:rsidTr="00777E79">
        <w:trPr>
          <w:trHeight w:val="567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3119" w:type="dxa"/>
            <w:gridSpan w:val="2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Nijmegen cohort</w:t>
            </w: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br/>
              <w:t>(154 cases/ 2019 controls)</w:t>
            </w:r>
          </w:p>
        </w:tc>
        <w:tc>
          <w:tcPr>
            <w:tcW w:w="3118" w:type="dxa"/>
            <w:gridSpan w:val="2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Cs/>
                <w:sz w:val="20"/>
                <w:szCs w:val="20"/>
                <w:lang w:val="en-US"/>
              </w:rPr>
              <w:t>Ohio cohort</w:t>
            </w:r>
            <w:r w:rsidRPr="00053E49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(179 cases / 190 controls)</w:t>
            </w:r>
          </w:p>
        </w:tc>
        <w:tc>
          <w:tcPr>
            <w:tcW w:w="3011" w:type="dxa"/>
            <w:gridSpan w:val="2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Cs/>
                <w:sz w:val="20"/>
                <w:szCs w:val="20"/>
                <w:lang w:val="en-US"/>
              </w:rPr>
              <w:t>Combined</w:t>
            </w:r>
            <w:r w:rsidRPr="00053E49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(333 cases / 2209 controls)</w:t>
            </w:r>
          </w:p>
        </w:tc>
      </w:tr>
      <w:tr w:rsidR="004074E3" w:rsidRPr="0065533F" w:rsidTr="00777E79">
        <w:trPr>
          <w:trHeight w:val="567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Nearby Gene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SNP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Risk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4074E3" w:rsidRPr="008D468B" w:rsidTr="00777E79">
        <w:trPr>
          <w:trHeight w:val="567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  <w:lang w:val="en-US"/>
              </w:rPr>
              <w:t>TPO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rs11675434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t xml:space="preserve">1.01 </w:t>
            </w:r>
            <w:r w:rsidRPr="00053E49">
              <w:rPr>
                <w:rFonts w:ascii="Arial" w:hAnsi="Arial" w:cs="Arial"/>
                <w:sz w:val="20"/>
                <w:szCs w:val="20"/>
                <w:lang w:val="en-US"/>
              </w:rPr>
              <w:br/>
              <w:t>(0.68-1.50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04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75-1.43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03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80-1.32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074E3" w:rsidRPr="008D468B" w:rsidTr="00777E79">
        <w:trPr>
          <w:trHeight w:val="561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</w:rPr>
              <w:t>ATXN2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rs653178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 xml:space="preserve">1.36 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87-2.12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30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95-1.77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32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1.02-1.70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074E3" w:rsidRPr="008D468B" w:rsidTr="00777E79">
        <w:trPr>
          <w:trHeight w:val="557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</w:rPr>
              <w:t>BACH2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rs10944479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 xml:space="preserve">1.69 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1.14-2.53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86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56-1.33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24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92-1.66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074E3" w:rsidRPr="008D468B" w:rsidTr="00777E79">
        <w:trPr>
          <w:trHeight w:val="557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</w:rPr>
              <w:t>MAGI3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rs1230666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 xml:space="preserve">0.99 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63-1.55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92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57-1.52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89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64-1.25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074E3" w:rsidRPr="008D468B" w:rsidTr="00777E79">
        <w:trPr>
          <w:trHeight w:val="551"/>
        </w:trPr>
        <w:tc>
          <w:tcPr>
            <w:tcW w:w="15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53E49">
              <w:rPr>
                <w:rFonts w:ascii="Arial" w:hAnsi="Arial" w:cs="Arial"/>
                <w:i/>
                <w:sz w:val="20"/>
                <w:szCs w:val="20"/>
              </w:rPr>
              <w:t>KALRN</w:t>
            </w:r>
          </w:p>
        </w:tc>
        <w:tc>
          <w:tcPr>
            <w:tcW w:w="1417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rs2010099</w:t>
            </w:r>
          </w:p>
        </w:tc>
        <w:tc>
          <w:tcPr>
            <w:tcW w:w="851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50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 xml:space="preserve">1.22 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77-1.94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98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51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97-2.34)</w:t>
            </w:r>
          </w:p>
        </w:tc>
        <w:tc>
          <w:tcPr>
            <w:tcW w:w="1134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985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1.37</w:t>
            </w:r>
            <w:r w:rsidRPr="00053E49">
              <w:rPr>
                <w:rFonts w:ascii="Arial" w:hAnsi="Arial" w:cs="Arial"/>
                <w:sz w:val="20"/>
                <w:szCs w:val="20"/>
              </w:rPr>
              <w:br/>
              <w:t>(0.99-1.88)</w:t>
            </w:r>
          </w:p>
        </w:tc>
        <w:tc>
          <w:tcPr>
            <w:tcW w:w="1026" w:type="dxa"/>
            <w:vAlign w:val="center"/>
          </w:tcPr>
          <w:p w:rsidR="004074E3" w:rsidRPr="00053E49" w:rsidRDefault="004074E3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E4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:rsidR="00E724CE" w:rsidRDefault="004074E3"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2C038" wp14:editId="6374FBB5">
                <wp:simplePos x="0" y="0"/>
                <wp:positionH relativeFrom="column">
                  <wp:posOffset>109220</wp:posOffset>
                </wp:positionH>
                <wp:positionV relativeFrom="paragraph">
                  <wp:posOffset>4237990</wp:posOffset>
                </wp:positionV>
                <wp:extent cx="6705600" cy="85725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74E3" w:rsidRPr="00053E49" w:rsidRDefault="004074E3" w:rsidP="004074E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0" w:name="_GoBack"/>
                            <w:r w:rsidRPr="00053E4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Adjusted for age and gender</w:t>
                            </w:r>
                          </w:p>
                          <w:bookmarkEnd w:id="0"/>
                          <w:p w:rsidR="004074E3" w:rsidRPr="00DB1773" w:rsidRDefault="004074E3" w:rsidP="004074E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6pt;margin-top:333.7pt;width:528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" stroked="f">
                <v:textbox>
                  <w:txbxContent>
                    <w:p w:rsidR="004074E3" w:rsidRPr="00053E49" w:rsidRDefault="004074E3" w:rsidP="004074E3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bookmarkStart w:id="1" w:name="_GoBack"/>
                      <w:r w:rsidRPr="00053E49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Adjusted for age and gender</w:t>
                      </w:r>
                    </w:p>
                    <w:bookmarkEnd w:id="1"/>
                    <w:p w:rsidR="004074E3" w:rsidRPr="00DB1773" w:rsidRDefault="004074E3" w:rsidP="004074E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 w:rsidSect="004074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E3"/>
    <w:rsid w:val="004074E3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4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4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1</cp:revision>
  <dcterms:created xsi:type="dcterms:W3CDTF">2013-11-27T19:42:00Z</dcterms:created>
  <dcterms:modified xsi:type="dcterms:W3CDTF">2013-11-27T19:43:00Z</dcterms:modified>
</cp:coreProperties>
</file>